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A</w:t>
        <w:tab/>
        <w:tab/>
        <w:tab/>
        <w:tab/>
        <w:tab/>
        <w:t>European eel Kissr-3_v2</w:t>
      </w:r>
      <w:r>
        <w:rPr>
          <w:rFonts w:cs="Arial" w:ascii="Arial" w:hAnsi="Arial"/>
          <w:b/>
          <w:bCs/>
          <w:color w:val="333333"/>
          <w:sz w:val="28"/>
          <w:szCs w:val="28"/>
          <w:lang w:val="en-GB"/>
        </w:rPr>
        <w:t xml:space="preserve">  </w:t>
      </w:r>
    </w:p>
    <w:p>
      <w:pPr>
        <w:pStyle w:val="PrformatHTML"/>
        <w:rPr>
          <w:rFonts w:ascii="Arial" w:hAnsi="Arial" w:cs="Arial"/>
          <w:b/>
          <w:b/>
          <w:bCs/>
          <w:color w:val="333333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1 – ATATTAAAGGCAGGGGACAGACTGGTGCTCCTGCTTTCCACCAGACCGCAACCCCATGGGCTGCTGCCCCACGCTGTGATTGGCTGGGACTCTCAGGCTGCT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103 - GCAGGCTCAGTTCTATAGGCCTGGACTTGCCGTGATTGGCTGGCATTGTGAGGACGCCGGTTACCATGGAGGACGGATGGCAACCGAACGGCACCGCCGCT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1 -                                                                  M  E  D  G  W  Q  P  N  G  T  A  A  P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205 - CACCGTGCGACCCGGACGCGGCGTGCAACGGCTCGGCGCTGGCGCTCCTGACTCCGCCCCTGCTGGTGGACGCCTGGCTGGTTCCCCTGTTCTTCGCCATCA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14 -   P  C  D  P  D  A  A  C  N  G  S  A  L  A  L  L  T  P  P  L  L  V  D  A  W  </w:t>
      </w:r>
      <w:r>
        <w:rPr>
          <w:b/>
          <w:bCs/>
          <w:color w:val="333333"/>
          <w:sz w:val="16"/>
          <w:szCs w:val="16"/>
          <w:u w:val="thick"/>
          <w:lang w:val="en-GB"/>
        </w:rPr>
        <w:t>L  V  P  L  F  F  A  I  I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307 - TCATGCTGCTCGGCCTTGTGGGAAACTCCCTGGTCATCTACGTGGTCACCAAGCACCGGCAGATGAAGACGGTCACTAACTTCTACATCGCTGGGTGTTTGG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48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 M  L  L  G  L  V  G  N  S  L  V  I  Y  V</w:t>
      </w:r>
      <w:r>
        <w:rPr>
          <w:b/>
          <w:bCs/>
          <w:color w:val="333333"/>
          <w:sz w:val="16"/>
          <w:szCs w:val="16"/>
          <w:lang w:val="en-GB"/>
        </w:rPr>
        <w:t xml:space="preserve">  V  T  K  H  R  Q  M  K  T  V  T  N  F  Y  I  A  G  C  L  G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</w:t>
      </w:r>
      <w:r>
        <w:rPr>
          <w:b/>
          <w:bCs/>
          <w:color w:val="333333"/>
          <w:lang w:val="en-GB"/>
        </w:rPr>
        <w:t>TMD1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409 - GGACTTTATGTGCAGACTGGTCAACTACCTTCAACAGGTGACGGTGCAGGCGACCTGCATCACGCTGTCGGCCATGAGCGTGGATCGCTGCTACGTGACCGT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 </w:t>
      </w:r>
      <w:r>
        <w:rPr>
          <w:b/>
          <w:bCs/>
          <w:color w:val="333333"/>
          <w:sz w:val="16"/>
          <w:szCs w:val="16"/>
        </w:rPr>
        <w:t xml:space="preserve">82 -   T  L  C  A  D  W  S  T  T  F  N  R  *                                                               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</w:t>
      </w:r>
      <w:r>
        <w:rPr>
          <w:b/>
          <w:bCs/>
          <w:color w:val="333333"/>
          <w:sz w:val="16"/>
          <w:szCs w:val="16"/>
        </w:rPr>
        <w:t>511 - TTATCCTCTTCAGTCCCTACGCCATCGAACGCCACGCATGGCCATGGCCGTCAGCATCGCCATCTGGACAGGGTCGCTGGGACTCTCTGTGCCTGTGGCGGT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</w:t>
      </w:r>
      <w:r>
        <w:rPr>
          <w:b/>
          <w:bCs/>
          <w:color w:val="333333"/>
          <w:sz w:val="16"/>
          <w:szCs w:val="16"/>
        </w:rPr>
        <w:t>613 - GTACCAGCGGCTGGAGACGGGGTACTGGTACGGCCCGCAGGTGTACTGCACCGAGTCCTTCCCCTCCCCCGAGCGCCAGAAGGCCTTCATCCTCTACACCTT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</w:t>
      </w:r>
      <w:r>
        <w:rPr>
          <w:b/>
          <w:bCs/>
          <w:color w:val="333333"/>
          <w:sz w:val="16"/>
          <w:szCs w:val="16"/>
        </w:rPr>
        <w:t>715 - CCTGGCGGTCTACCTGCTGCCGCTGCTCACCATCTGCCTGTGCCACGCCTTCATGCTCAAACGCATGGGCCAGCCCGCGGTGGAGCCCGCAGACAACAGCTA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</w:t>
      </w:r>
      <w:r>
        <w:rPr>
          <w:b/>
          <w:bCs/>
          <w:color w:val="333333"/>
          <w:sz w:val="16"/>
          <w:szCs w:val="16"/>
        </w:rPr>
        <w:t>817 - CCAGGTGCAGGTGCTGGCGGAGAGGGCGGAGGCGGTGCGGACGCGGATCTCGCGCATGGTGGTGGTGATGGTGCTGCTCTCCACCGTCTGCTGGGGCCCCAT</w:t>
      </w:r>
    </w:p>
    <w:p>
      <w:pPr>
        <w:pStyle w:val="PrformatHTML"/>
        <w:rPr>
          <w:b/>
          <w:b/>
          <w:bCs/>
          <w:color w:val="333333"/>
          <w:sz w:val="16"/>
          <w:szCs w:val="16"/>
        </w:rPr>
      </w:pPr>
      <w:r>
        <w:rPr>
          <w:rFonts w:eastAsia="Courier New"/>
          <w:b/>
          <w:bCs/>
          <w:color w:val="333333"/>
          <w:sz w:val="16"/>
          <w:szCs w:val="16"/>
        </w:rPr>
        <w:t xml:space="preserve"> </w:t>
      </w:r>
      <w:r>
        <w:rPr>
          <w:b/>
          <w:bCs/>
          <w:color w:val="333333"/>
          <w:sz w:val="16"/>
          <w:szCs w:val="16"/>
        </w:rPr>
        <w:t>919 - CCAGCTGTCCGTCCTGTACCAGGCCCTCCACCCGGCCACGCGCAGGAGCTACGCCCTCTACAAACTGAAGATCTGGGCCCACTGCATGTCCTACTCCAGCT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>1021 - CTCCGTCAACCCCATCATCTACGCCTTCATGGGAGCGAACTTCAGAAAGTCCTTCAGAAAGGCCTTTCCTTTCATCTTCAAACGCAGGGCCGGGAGAACAG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>1123 - GGGGGCCTCGGCCAACACAGAGCTGCACTACCTTTCATCCGGAACATGAAGGACCGCAAAAGGCCAGGCTGCATCACACATACACACACACATGTACATGCA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 xml:space="preserve">1225 - CACACACACACACACACACACACTCCCTCAGGACAGAGAAAACAGGCTAAAAAAAAAAGCAGTGCGTTTGGACACTGACACGCTTATATCCGAC        </w:t>
      </w:r>
    </w:p>
    <w:p>
      <w:pPr>
        <w:pStyle w:val="Normal"/>
        <w:rPr>
          <w:rFonts w:ascii="Courier New" w:hAnsi="Courier New" w:cs="Courier New"/>
          <w:b/>
          <w:b/>
          <w:bCs/>
          <w:color w:val="333333"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GB"/>
        </w:rPr>
      </w:pPr>
      <w:r>
        <w:rPr>
          <w:rFonts w:cs="Arial" w:ascii="Arial" w:hAnsi="Arial"/>
          <w:b/>
          <w:bCs/>
          <w:sz w:val="28"/>
          <w:szCs w:val="28"/>
          <w:lang w:val="en-GB"/>
        </w:rPr>
        <w:t>B</w:t>
        <w:tab/>
        <w:tab/>
        <w:tab/>
        <w:tab/>
        <w:tab/>
        <w:t>European eel Kissr-3_v3</w:t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PrformatHTML"/>
        <w:rPr/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1 – ATATTAAAGGCAGGGGACAGACTGGTGCTCCTGCTTTCCACCAGACCGCAACCCCATGGGCTGCTGCCCCACGCTGTGATTGGCTGGGACTCTCAGGCTGCT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103 - GCAGGCTCAGTTCTATAGGCCTGGACTTGCCGTGATTGGCTGGCATTGTGAGGACGCCGGTTACCATGGAGGACGGATGGCAACCGAACGGCACCGCCGCT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 </w:t>
      </w:r>
      <w:r>
        <w:rPr>
          <w:b/>
          <w:bCs/>
          <w:color w:val="333333"/>
          <w:sz w:val="16"/>
          <w:szCs w:val="16"/>
          <w:lang w:val="en-GB"/>
        </w:rPr>
        <w:t>1 -                                                                  M  E  D  G  W  Q  P  N  G  T  A  A  P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205 - CACCGTGCGACCCGGACGCGGCGTGCAACGGCTCGGCGCTGGCGCTCCTGACTCCGCCCCTGCTGGTGGACGCCTGGCTGGTTCCCCTGTTCTTCGCCATCA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14 -   P  C  D  P  D  A  A  C  N  G  S  A  L  A  L  L  T  P  P  L  L  V  D  A  W  </w:t>
      </w:r>
      <w:r>
        <w:rPr>
          <w:b/>
          <w:bCs/>
          <w:color w:val="333333"/>
          <w:sz w:val="16"/>
          <w:szCs w:val="16"/>
          <w:u w:val="thick"/>
          <w:lang w:val="en-GB"/>
        </w:rPr>
        <w:t>L  V  P  L  F  F  A  I  I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307 - TCATGCTGCTCGGCCTTGTGGGAAACTCCCTGGTCATCTACGTGGTCACCAAGCACCGGCAGATGAAGACGGTCACTAACTTCTACATCGGCGACGGTGCAG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 xml:space="preserve">48 - </w:t>
      </w:r>
      <w:r>
        <w:rPr>
          <w:b/>
          <w:bCs/>
          <w:color w:val="333333"/>
          <w:sz w:val="16"/>
          <w:szCs w:val="16"/>
          <w:u w:val="thick"/>
          <w:lang w:val="en-GB"/>
        </w:rPr>
        <w:t xml:space="preserve">  M  L  L  G  L  V  G  N  S  L  V  I  Y  V</w:t>
      </w:r>
      <w:r>
        <w:rPr>
          <w:b/>
          <w:bCs/>
          <w:color w:val="333333"/>
          <w:sz w:val="16"/>
          <w:szCs w:val="16"/>
          <w:lang w:val="en-GB"/>
        </w:rPr>
        <w:t xml:space="preserve">  V  T  K  H  R  Q  M  K  T  V  T  N  F  Y  I  G  D  G  A  G</w:t>
      </w:r>
    </w:p>
    <w:p>
      <w:pPr>
        <w:pStyle w:val="PrformatHTML"/>
        <w:rPr>
          <w:b/>
          <w:b/>
          <w:bCs/>
          <w:color w:val="333333"/>
          <w:lang w:val="en-GB"/>
        </w:rPr>
      </w:pPr>
      <w:r>
        <w:rPr>
          <w:rFonts w:eastAsia="Courier New"/>
          <w:b/>
          <w:bCs/>
          <w:color w:val="333333"/>
          <w:lang w:val="en-GB"/>
        </w:rPr>
        <w:t xml:space="preserve">            </w:t>
      </w:r>
      <w:r>
        <w:rPr>
          <w:b/>
          <w:bCs/>
          <w:color w:val="333333"/>
          <w:lang w:val="en-GB"/>
        </w:rPr>
        <w:t>TMD1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409 - GCGACCTGCATCACGCTGTCGGCCATGAGTGTGGATCGCTGCTACGTGACCGTTTATCCTCTTCAGTCCCTACGCCATCGAACGCCACGCATGGCCATGGC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 </w:t>
      </w:r>
      <w:r>
        <w:rPr>
          <w:b/>
          <w:bCs/>
          <w:color w:val="333333"/>
          <w:sz w:val="16"/>
          <w:szCs w:val="16"/>
          <w:lang w:val="en-GB"/>
        </w:rPr>
        <w:t>82 -   D  L  H  H  A  V  G  H  E  C  G  S  L  L  R  D  R  L  S  S  S  V  P  T  P  S  N  A  T  H  G  H  G  R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511 - GTCAGCATCGCCATCTGGACAGGGTCGCTGGGACTCTCTGTGCCTGTGGCGGTGTACCAGCGGCTGGAGACGGGGTACTGGTACGGCCCGCAGGTGTACTG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116 -   Q  H  R  H  L  D  R  V  A  G  T  L  C  A  C  G  G  V  P  A  A  G  D  G  V  L  V  R  P  A  G  V  L  H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613 - ACCGAGTCCTTCCCCTCCCCCGAGCGCCAGAAGGCCTTCATCCTCTACACCTTCCTGGCGGTCTACCTGCTGCCGCTGCTCACCATCTGCCTGTGCCACGC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150 -   R  V  L  P  L  P  R  A  P  E  G  L  H  P  L  H  L  P  G  G  L  P  A  A  A  A  H  H  L  P  V  P  R  L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715 - TTCATGCTCAAACGCATGGGCCAGCCCGCGGTGGAGCCCGCAGACAACAGCTACCAGGTGCAGGTGCTGGCGGAGAGGGCGGAGGCGGTGCGGACGCGGAT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184 -   H  A  Q  T  H  G  P  A  R  G  G  A  R  R  Q  Q  L  P  G  A  G  A  G  G  E  G  G  G  G  A  D  A  D  L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817 - TCGCGCATGGTGGTGGTGATGGTGCTGCTCTCCACCGTCTGCTGGGGCCCCATCCAGCTGTCCGTCCTGTACCAGGCCCTCCACCCGGCCACGCGCAGGAGC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218 -   A  H  G  G  G  D  G  A  A  L  H  R  L  L  G  P  H  P  A  V  R  P  V  P  G  P  P  P  G  H  A  Q  E  L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919 - TACGCCCTCTACAAACTGAAGATCTGGGCCCACTGCATGTCCTACTCCAGCTCCTCCGTCAACCCCATCATCTACGCCTTCATGGGAGCGAACTTCAGAAAG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252 -   R  P  L  Q  T  E  D  L  G  P  L  H  V  L  L  Q  L  L  R  Q  P  H  H  L  R  L  H  G  S  E  L  Q  K  V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>1021 - TCCTTCAGAAAGGCCTTTCCTTTCATCTTCAAACGCAGGGCCGGGAGAACAGCGGGGGCCTCGGCCAACACAGAGCTGCACTACCTTTCATCCGGAACATGA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286 -   L  Q  K  G  L  S  F  H  L  Q  T  Q  G  R  E  N  S  G  G  L  G  Q  H  R  A  A  L  P  F  I  R  N  M  K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>1123 - AGGACCGCAAAAGGCCAGGCTGCATCACACATACACACACACATGTACATGCACACACACACACACACACACACACTCCCTCAGGACAGAGAAAACAGGCTA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rFonts w:eastAsia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b/>
          <w:bCs/>
          <w:color w:val="333333"/>
          <w:sz w:val="16"/>
          <w:szCs w:val="16"/>
          <w:lang w:val="en-GB"/>
        </w:rPr>
        <w:t>320 -   D  R  K  R  P  G  C  I  T  H  T  H  T  H  V  H  A  H  T  H  T  H  T  H  T  P  S  G  Q  R  K  Q  A  K</w:t>
      </w:r>
    </w:p>
    <w:p>
      <w:pPr>
        <w:pStyle w:val="PrformatHTML"/>
        <w:rPr>
          <w:b/>
          <w:b/>
          <w:bCs/>
          <w:color w:val="333333"/>
          <w:sz w:val="16"/>
          <w:szCs w:val="16"/>
          <w:lang w:val="en-GB"/>
        </w:rPr>
      </w:pPr>
      <w:r>
        <w:rPr>
          <w:b/>
          <w:bCs/>
          <w:color w:val="333333"/>
          <w:sz w:val="16"/>
          <w:szCs w:val="16"/>
          <w:lang w:val="en-GB"/>
        </w:rPr>
        <w:t xml:space="preserve">1225 - AAAAAAAAAGCAGTGCGTTTGGACACTGACACGCTTATATCCGAC                                                         </w:t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eastAsia="Courier New" w:cs="Courier New" w:ascii="Courier New" w:hAnsi="Courier New"/>
          <w:b/>
          <w:bCs/>
          <w:color w:val="333333"/>
          <w:sz w:val="16"/>
          <w:szCs w:val="16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333333"/>
          <w:sz w:val="16"/>
          <w:szCs w:val="16"/>
          <w:lang w:val="en-GB"/>
        </w:rPr>
        <w:t xml:space="preserve">354 -   K  K  S  S  A  F  G  H  *                                                                           </w:t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16"/>
          <w:szCs w:val="16"/>
          <w:lang w:val="en-GB"/>
        </w:rPr>
      </w:pPr>
      <w:r>
        <w:rPr>
          <w:rFonts w:cs="Courier New" w:ascii="Courier New" w:hAnsi="Courier New"/>
          <w:b/>
          <w:bCs/>
          <w:sz w:val="16"/>
          <w:szCs w:val="16"/>
          <w:lang w:val="en-GB"/>
        </w:rPr>
      </w:r>
    </w:p>
    <w:sectPr>
      <w:type w:val="nextPage"/>
      <w:pgSz w:w="11906" w:h="16838"/>
      <w:pgMar w:left="284" w:right="28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4:46:00Z</dcterms:created>
  <dc:creator>Jeremy</dc:creator>
  <dc:description/>
  <cp:keywords/>
  <dc:language>en-US</dc:language>
  <cp:lastModifiedBy>Jeremy</cp:lastModifiedBy>
  <dcterms:modified xsi:type="dcterms:W3CDTF">2012-07-03T14:46:00Z</dcterms:modified>
  <cp:revision>2</cp:revision>
  <dc:subject/>
  <dc:title>   1 - TTGTCCTGCTGCTTGATATTACACACATTCATAGTAAAATGTCCTGTGTTTATTCTAGTCTCAACAGAATGTTATCTATTAAAAGATGAATTAACACTGGAC -  102 </dc:title>
</cp:coreProperties>
</file>